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630" w:tblpY="2165"/>
        <w:tblW w:w="0" w:type="auto"/>
        <w:tblLook w:val="04A0" w:firstRow="1" w:lastRow="0" w:firstColumn="1" w:lastColumn="0" w:noHBand="0" w:noVBand="1"/>
      </w:tblPr>
      <w:tblGrid>
        <w:gridCol w:w="2005"/>
        <w:gridCol w:w="2222"/>
        <w:gridCol w:w="1760"/>
        <w:gridCol w:w="1770"/>
        <w:gridCol w:w="1593"/>
      </w:tblGrid>
      <w:tr w:rsidR="002A182E" w:rsidRPr="00230977" w14:paraId="357D4414" w14:textId="77777777" w:rsidTr="00646AAB">
        <w:trPr>
          <w:trHeight w:val="395"/>
        </w:trPr>
        <w:tc>
          <w:tcPr>
            <w:tcW w:w="2005" w:type="dxa"/>
            <w:shd w:val="clear" w:color="auto" w:fill="E7E6E6" w:themeFill="background2"/>
          </w:tcPr>
          <w:p w14:paraId="5805F161" w14:textId="77F09DF3" w:rsidR="00230977" w:rsidRPr="00230977" w:rsidRDefault="00830FB4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="00D12B34">
              <w:rPr>
                <w:rFonts w:ascii="Arial" w:hAnsi="Arial" w:cs="Arial"/>
              </w:rPr>
              <w:t>ene (edit)</w:t>
            </w:r>
          </w:p>
        </w:tc>
        <w:tc>
          <w:tcPr>
            <w:tcW w:w="2222" w:type="dxa"/>
            <w:shd w:val="clear" w:color="auto" w:fill="E7E6E6" w:themeFill="background2"/>
          </w:tcPr>
          <w:p w14:paraId="770A0B7F" w14:textId="405AB6AD" w:rsidR="00230977" w:rsidRPr="00230977" w:rsidRDefault="00FF478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creened </w:t>
            </w:r>
            <w:r w:rsidR="00230977" w:rsidRPr="00230977">
              <w:rPr>
                <w:rFonts w:ascii="Arial" w:hAnsi="Arial" w:cs="Arial"/>
              </w:rPr>
              <w:t>P0</w:t>
            </w:r>
            <w:r w:rsidR="00D12B34">
              <w:rPr>
                <w:rFonts w:ascii="Arial" w:hAnsi="Arial" w:cs="Arial"/>
              </w:rPr>
              <w:t xml:space="preserve"> Plate</w:t>
            </w:r>
          </w:p>
        </w:tc>
        <w:tc>
          <w:tcPr>
            <w:tcW w:w="1760" w:type="dxa"/>
            <w:shd w:val="clear" w:color="auto" w:fill="E7E6E6" w:themeFill="background2"/>
          </w:tcPr>
          <w:p w14:paraId="5768119A" w14:textId="77777777" w:rsidR="00230977" w:rsidRPr="00230977" w:rsidRDefault="00230977" w:rsidP="002A182E">
            <w:pPr>
              <w:jc w:val="center"/>
              <w:rPr>
                <w:rFonts w:ascii="Arial" w:hAnsi="Arial" w:cs="Arial"/>
              </w:rPr>
            </w:pPr>
            <w:r w:rsidRPr="00230977">
              <w:rPr>
                <w:rFonts w:ascii="Arial" w:hAnsi="Arial" w:cs="Arial"/>
              </w:rPr>
              <w:t>Positive F1s</w:t>
            </w:r>
          </w:p>
        </w:tc>
        <w:tc>
          <w:tcPr>
            <w:tcW w:w="1770" w:type="dxa"/>
            <w:shd w:val="clear" w:color="auto" w:fill="E7E6E6" w:themeFill="background2"/>
          </w:tcPr>
          <w:p w14:paraId="4E78348F" w14:textId="77777777" w:rsidR="00230977" w:rsidRPr="00230977" w:rsidRDefault="00230977" w:rsidP="002A182E">
            <w:pPr>
              <w:jc w:val="center"/>
              <w:rPr>
                <w:rFonts w:ascii="Arial" w:hAnsi="Arial" w:cs="Arial"/>
              </w:rPr>
            </w:pPr>
            <w:r w:rsidRPr="00230977">
              <w:rPr>
                <w:rFonts w:ascii="Arial" w:hAnsi="Arial" w:cs="Arial"/>
              </w:rPr>
              <w:t>Edited Event</w:t>
            </w:r>
          </w:p>
        </w:tc>
        <w:tc>
          <w:tcPr>
            <w:tcW w:w="1593" w:type="dxa"/>
            <w:shd w:val="clear" w:color="auto" w:fill="E7E6E6" w:themeFill="background2"/>
          </w:tcPr>
          <w:p w14:paraId="74853633" w14:textId="77777777" w:rsidR="00230977" w:rsidRPr="00230977" w:rsidRDefault="00230977" w:rsidP="002A182E">
            <w:pPr>
              <w:jc w:val="center"/>
              <w:rPr>
                <w:rFonts w:ascii="Arial" w:hAnsi="Arial" w:cs="Arial"/>
              </w:rPr>
            </w:pPr>
            <w:r w:rsidRPr="00230977">
              <w:rPr>
                <w:rFonts w:ascii="Arial" w:hAnsi="Arial" w:cs="Arial"/>
              </w:rPr>
              <w:t>% Success</w:t>
            </w:r>
          </w:p>
        </w:tc>
      </w:tr>
      <w:tr w:rsidR="002A182E" w:rsidRPr="00230977" w14:paraId="4C027E61" w14:textId="77777777" w:rsidTr="00646AAB">
        <w:tc>
          <w:tcPr>
            <w:tcW w:w="2005" w:type="dxa"/>
          </w:tcPr>
          <w:p w14:paraId="21A98F5B" w14:textId="77777777" w:rsidR="00230977" w:rsidRDefault="00230977" w:rsidP="002A182E">
            <w:pPr>
              <w:jc w:val="center"/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lgc-35</w:t>
            </w:r>
            <w:r>
              <w:rPr>
                <w:rFonts w:ascii="Arial" w:hAnsi="Arial" w:cs="Arial"/>
              </w:rPr>
              <w:t xml:space="preserve"> (L324S)</w:t>
            </w:r>
          </w:p>
        </w:tc>
        <w:tc>
          <w:tcPr>
            <w:tcW w:w="2222" w:type="dxa"/>
          </w:tcPr>
          <w:p w14:paraId="00ED529B" w14:textId="2119AACD" w:rsidR="00230977" w:rsidRPr="00230977" w:rsidRDefault="00E163C7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760" w:type="dxa"/>
          </w:tcPr>
          <w:p w14:paraId="2B86AECB" w14:textId="77777777" w:rsidR="00230977" w:rsidRDefault="00230977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770" w:type="dxa"/>
          </w:tcPr>
          <w:p w14:paraId="68EC7B36" w14:textId="697D8321" w:rsidR="00230977" w:rsidRDefault="005F39BA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93" w:type="dxa"/>
          </w:tcPr>
          <w:p w14:paraId="533FA750" w14:textId="52E50433" w:rsidR="00230977" w:rsidRPr="00230977" w:rsidRDefault="005F39BA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2A182E" w:rsidRPr="00230977" w14:paraId="19D1208C" w14:textId="77777777" w:rsidTr="00646AAB">
        <w:tc>
          <w:tcPr>
            <w:tcW w:w="2005" w:type="dxa"/>
          </w:tcPr>
          <w:p w14:paraId="16B732AC" w14:textId="77777777" w:rsidR="00230977" w:rsidRPr="00230977" w:rsidRDefault="00230977" w:rsidP="002A182E">
            <w:pPr>
              <w:jc w:val="center"/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aars-2</w:t>
            </w:r>
            <w:r>
              <w:rPr>
                <w:rFonts w:ascii="Arial" w:hAnsi="Arial" w:cs="Arial"/>
              </w:rPr>
              <w:t xml:space="preserve"> (G935S)</w:t>
            </w:r>
          </w:p>
        </w:tc>
        <w:tc>
          <w:tcPr>
            <w:tcW w:w="2222" w:type="dxa"/>
          </w:tcPr>
          <w:p w14:paraId="0D1FA563" w14:textId="1BB5C133" w:rsidR="00230977" w:rsidRPr="00230977" w:rsidRDefault="00FF478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760" w:type="dxa"/>
          </w:tcPr>
          <w:p w14:paraId="12188396" w14:textId="6A0272E2" w:rsidR="00230977" w:rsidRPr="00230977" w:rsidRDefault="00230977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F4789">
              <w:rPr>
                <w:rFonts w:ascii="Arial" w:hAnsi="Arial" w:cs="Arial"/>
              </w:rPr>
              <w:t>0</w:t>
            </w:r>
          </w:p>
        </w:tc>
        <w:tc>
          <w:tcPr>
            <w:tcW w:w="1770" w:type="dxa"/>
          </w:tcPr>
          <w:p w14:paraId="517CC2F2" w14:textId="77777777" w:rsidR="00230977" w:rsidRPr="00230977" w:rsidRDefault="00230977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593" w:type="dxa"/>
          </w:tcPr>
          <w:p w14:paraId="3A4F9342" w14:textId="7FE24C04" w:rsidR="00230977" w:rsidRPr="00230977" w:rsidRDefault="00FF478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</w:tr>
      <w:tr w:rsidR="002A182E" w:rsidRPr="00230977" w14:paraId="67922026" w14:textId="77777777" w:rsidTr="00646AAB">
        <w:tc>
          <w:tcPr>
            <w:tcW w:w="2005" w:type="dxa"/>
          </w:tcPr>
          <w:p w14:paraId="06DA5EF9" w14:textId="367A9BED" w:rsidR="000259E3" w:rsidRPr="00230977" w:rsidRDefault="000259E3" w:rsidP="002A182E">
            <w:pPr>
              <w:jc w:val="center"/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aars-2</w:t>
            </w:r>
            <w:r>
              <w:rPr>
                <w:rFonts w:ascii="Arial" w:hAnsi="Arial" w:cs="Arial"/>
              </w:rPr>
              <w:t xml:space="preserve"> (G102R)</w:t>
            </w:r>
          </w:p>
        </w:tc>
        <w:tc>
          <w:tcPr>
            <w:tcW w:w="2222" w:type="dxa"/>
          </w:tcPr>
          <w:p w14:paraId="027A2E35" w14:textId="2B6113DC" w:rsidR="000259E3" w:rsidRPr="00230977" w:rsidRDefault="00FF478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760" w:type="dxa"/>
          </w:tcPr>
          <w:p w14:paraId="244B6020" w14:textId="22C506A0" w:rsidR="000259E3" w:rsidRPr="00230977" w:rsidRDefault="00FF478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770" w:type="dxa"/>
          </w:tcPr>
          <w:p w14:paraId="7AB3804B" w14:textId="1AAA94B2" w:rsidR="000259E3" w:rsidRPr="00230977" w:rsidRDefault="000259E3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593" w:type="dxa"/>
          </w:tcPr>
          <w:p w14:paraId="534DB7D4" w14:textId="278B319C" w:rsidR="000259E3" w:rsidRPr="00230977" w:rsidRDefault="00FF478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</w:tr>
      <w:tr w:rsidR="00433F79" w:rsidRPr="00230977" w14:paraId="56FBDBCF" w14:textId="77777777" w:rsidTr="00646AAB">
        <w:tc>
          <w:tcPr>
            <w:tcW w:w="2005" w:type="dxa"/>
          </w:tcPr>
          <w:p w14:paraId="6BE82D5D" w14:textId="3ADC8F82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sod-1</w:t>
            </w:r>
            <w:r>
              <w:rPr>
                <w:rFonts w:ascii="Arial" w:hAnsi="Arial" w:cs="Arial"/>
              </w:rPr>
              <w:t xml:space="preserve"> (N66S)</w:t>
            </w:r>
          </w:p>
        </w:tc>
        <w:tc>
          <w:tcPr>
            <w:tcW w:w="2222" w:type="dxa"/>
          </w:tcPr>
          <w:p w14:paraId="452147A4" w14:textId="3A7A4991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760" w:type="dxa"/>
          </w:tcPr>
          <w:p w14:paraId="28C625FD" w14:textId="00650344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770" w:type="dxa"/>
          </w:tcPr>
          <w:p w14:paraId="54AC125B" w14:textId="3E3AF509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593" w:type="dxa"/>
          </w:tcPr>
          <w:p w14:paraId="684916C8" w14:textId="76D72FFC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</w:tr>
      <w:tr w:rsidR="00433F79" w:rsidRPr="00230977" w14:paraId="630A02F9" w14:textId="77777777" w:rsidTr="00646AAB">
        <w:tc>
          <w:tcPr>
            <w:tcW w:w="2005" w:type="dxa"/>
          </w:tcPr>
          <w:p w14:paraId="172C7648" w14:textId="44304A1E" w:rsidR="00433F79" w:rsidRDefault="00433F79" w:rsidP="002A182E">
            <w:pPr>
              <w:jc w:val="center"/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sod-1</w:t>
            </w:r>
            <w:r>
              <w:rPr>
                <w:rFonts w:ascii="Arial" w:hAnsi="Arial" w:cs="Arial"/>
              </w:rPr>
              <w:t xml:space="preserve"> (A96T)</w:t>
            </w:r>
          </w:p>
        </w:tc>
        <w:tc>
          <w:tcPr>
            <w:tcW w:w="2222" w:type="dxa"/>
          </w:tcPr>
          <w:p w14:paraId="1FC27915" w14:textId="0B982FE0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760" w:type="dxa"/>
          </w:tcPr>
          <w:p w14:paraId="02ABD4B4" w14:textId="68716915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770" w:type="dxa"/>
          </w:tcPr>
          <w:p w14:paraId="150BA81A" w14:textId="61D93A1F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593" w:type="dxa"/>
          </w:tcPr>
          <w:p w14:paraId="7B3CB573" w14:textId="65979BE3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433F79" w:rsidRPr="00230977" w14:paraId="26A1FC06" w14:textId="77777777" w:rsidTr="00646AAB">
        <w:tc>
          <w:tcPr>
            <w:tcW w:w="2005" w:type="dxa"/>
          </w:tcPr>
          <w:p w14:paraId="1220F096" w14:textId="4BF73C8B" w:rsidR="00433F79" w:rsidRDefault="00433F79" w:rsidP="002A182E">
            <w:pPr>
              <w:jc w:val="center"/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sod-1</w:t>
            </w:r>
            <w:r>
              <w:rPr>
                <w:rFonts w:ascii="Arial" w:hAnsi="Arial" w:cs="Arial"/>
              </w:rPr>
              <w:t xml:space="preserve"> (D84V)</w:t>
            </w:r>
          </w:p>
        </w:tc>
        <w:tc>
          <w:tcPr>
            <w:tcW w:w="2222" w:type="dxa"/>
          </w:tcPr>
          <w:p w14:paraId="14BA7413" w14:textId="672C600F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760" w:type="dxa"/>
          </w:tcPr>
          <w:p w14:paraId="5003BE9D" w14:textId="13B36A08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770" w:type="dxa"/>
          </w:tcPr>
          <w:p w14:paraId="3AB47257" w14:textId="011638AB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593" w:type="dxa"/>
          </w:tcPr>
          <w:p w14:paraId="37933D43" w14:textId="30DB8D63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</w:tr>
      <w:tr w:rsidR="00433F79" w:rsidRPr="00230977" w14:paraId="03B1CE72" w14:textId="77777777" w:rsidTr="00646AAB">
        <w:tc>
          <w:tcPr>
            <w:tcW w:w="2005" w:type="dxa"/>
          </w:tcPr>
          <w:p w14:paraId="2F4E2D00" w14:textId="35DA4214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tdp-1</w:t>
            </w:r>
            <w:r>
              <w:rPr>
                <w:rFonts w:ascii="Arial" w:hAnsi="Arial" w:cs="Arial"/>
              </w:rPr>
              <w:t xml:space="preserve"> (R219A)</w:t>
            </w:r>
          </w:p>
        </w:tc>
        <w:tc>
          <w:tcPr>
            <w:tcW w:w="2222" w:type="dxa"/>
          </w:tcPr>
          <w:p w14:paraId="65212307" w14:textId="72C4889E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60" w:type="dxa"/>
          </w:tcPr>
          <w:p w14:paraId="4349AF11" w14:textId="128E6CB8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70" w:type="dxa"/>
          </w:tcPr>
          <w:p w14:paraId="7CCDEBC0" w14:textId="3D4325C2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93" w:type="dxa"/>
          </w:tcPr>
          <w:p w14:paraId="02DA1705" w14:textId="76A75DA6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</w:tr>
      <w:tr w:rsidR="00433F79" w:rsidRPr="00230977" w14:paraId="07BF2B2B" w14:textId="77777777" w:rsidTr="00646AAB">
        <w:tc>
          <w:tcPr>
            <w:tcW w:w="2005" w:type="dxa"/>
          </w:tcPr>
          <w:p w14:paraId="5749A4A9" w14:textId="3458E4C8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ric-8</w:t>
            </w:r>
            <w:r>
              <w:rPr>
                <w:rFonts w:ascii="Arial" w:hAnsi="Arial" w:cs="Arial"/>
              </w:rPr>
              <w:t xml:space="preserve"> (S435A)</w:t>
            </w:r>
          </w:p>
        </w:tc>
        <w:tc>
          <w:tcPr>
            <w:tcW w:w="2222" w:type="dxa"/>
          </w:tcPr>
          <w:p w14:paraId="3F3ECF89" w14:textId="2C3279B7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60" w:type="dxa"/>
          </w:tcPr>
          <w:p w14:paraId="67AC97C1" w14:textId="2CEFDA2F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770" w:type="dxa"/>
          </w:tcPr>
          <w:p w14:paraId="6346B0E9" w14:textId="6560D961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93" w:type="dxa"/>
          </w:tcPr>
          <w:p w14:paraId="29FDC6C5" w14:textId="07DCA772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</w:tr>
      <w:tr w:rsidR="00433F79" w:rsidRPr="00230977" w14:paraId="3B6310D1" w14:textId="77777777" w:rsidTr="00646AAB">
        <w:tc>
          <w:tcPr>
            <w:tcW w:w="2005" w:type="dxa"/>
          </w:tcPr>
          <w:p w14:paraId="4BE7BB8E" w14:textId="0E2F1883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ric-8</w:t>
            </w:r>
            <w:r>
              <w:rPr>
                <w:rFonts w:ascii="Arial" w:hAnsi="Arial" w:cs="Arial"/>
              </w:rPr>
              <w:t xml:space="preserve"> (S440A)</w:t>
            </w:r>
          </w:p>
        </w:tc>
        <w:tc>
          <w:tcPr>
            <w:tcW w:w="2222" w:type="dxa"/>
          </w:tcPr>
          <w:p w14:paraId="14131380" w14:textId="114C404B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760" w:type="dxa"/>
          </w:tcPr>
          <w:p w14:paraId="3ADFD1F8" w14:textId="1F9EE622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770" w:type="dxa"/>
          </w:tcPr>
          <w:p w14:paraId="3786E0F9" w14:textId="54417592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593" w:type="dxa"/>
          </w:tcPr>
          <w:p w14:paraId="4C718E0B" w14:textId="67BD2F69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</w:tr>
      <w:tr w:rsidR="00433F79" w:rsidRPr="00230977" w14:paraId="23FDBFDF" w14:textId="77777777" w:rsidTr="00646AAB">
        <w:tc>
          <w:tcPr>
            <w:tcW w:w="2005" w:type="dxa"/>
            <w:shd w:val="clear" w:color="auto" w:fill="E7E6E6" w:themeFill="background2"/>
          </w:tcPr>
          <w:p w14:paraId="6288ED14" w14:textId="68535F24" w:rsidR="00433F79" w:rsidRPr="000265A5" w:rsidRDefault="00433F79" w:rsidP="002A182E">
            <w:pPr>
              <w:jc w:val="center"/>
              <w:rPr>
                <w:rFonts w:ascii="Arial" w:hAnsi="Arial" w:cs="Arial"/>
                <w:b/>
              </w:rPr>
            </w:pPr>
            <w:r w:rsidRPr="000265A5">
              <w:rPr>
                <w:rFonts w:ascii="Arial" w:hAnsi="Arial" w:cs="Arial"/>
                <w:b/>
              </w:rPr>
              <w:t>Average</w:t>
            </w:r>
          </w:p>
        </w:tc>
        <w:tc>
          <w:tcPr>
            <w:tcW w:w="2222" w:type="dxa"/>
            <w:shd w:val="clear" w:color="auto" w:fill="E7E6E6" w:themeFill="background2"/>
          </w:tcPr>
          <w:p w14:paraId="39FBF939" w14:textId="6175D240" w:rsidR="00433F79" w:rsidRPr="00230977" w:rsidRDefault="00433F79" w:rsidP="002A18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0" w:type="dxa"/>
            <w:shd w:val="clear" w:color="auto" w:fill="E7E6E6" w:themeFill="background2"/>
          </w:tcPr>
          <w:p w14:paraId="1294DB33" w14:textId="462B8DA9" w:rsidR="00433F79" w:rsidRPr="00230977" w:rsidRDefault="00FB7C73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</w:t>
            </w:r>
          </w:p>
        </w:tc>
        <w:tc>
          <w:tcPr>
            <w:tcW w:w="1770" w:type="dxa"/>
            <w:shd w:val="clear" w:color="auto" w:fill="E7E6E6" w:themeFill="background2"/>
          </w:tcPr>
          <w:p w14:paraId="73A9DEAF" w14:textId="0FE65381" w:rsidR="00433F79" w:rsidRPr="00230977" w:rsidRDefault="00FB7C73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</w:tc>
        <w:tc>
          <w:tcPr>
            <w:tcW w:w="1593" w:type="dxa"/>
            <w:shd w:val="clear" w:color="auto" w:fill="E7E6E6" w:themeFill="background2"/>
          </w:tcPr>
          <w:p w14:paraId="56D0D164" w14:textId="2D35B552" w:rsidR="00433F79" w:rsidRPr="00230977" w:rsidRDefault="00FB7C73" w:rsidP="002A18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59.6</w:t>
            </w:r>
          </w:p>
        </w:tc>
      </w:tr>
    </w:tbl>
    <w:p w14:paraId="5D7C23ED" w14:textId="1AC7BDAE" w:rsidR="001D30A4" w:rsidRPr="00230977" w:rsidRDefault="00423B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2A182E">
        <w:rPr>
          <w:rFonts w:ascii="Arial" w:hAnsi="Arial" w:cs="Arial"/>
        </w:rPr>
        <w:t xml:space="preserve">Table 1.  </w:t>
      </w:r>
      <w:r w:rsidR="00A801D2">
        <w:rPr>
          <w:rFonts w:ascii="Arial" w:hAnsi="Arial" w:cs="Arial"/>
        </w:rPr>
        <w:t>Editing efficiencies usin</w:t>
      </w:r>
      <w:bookmarkStart w:id="0" w:name="_GoBack"/>
      <w:bookmarkEnd w:id="0"/>
      <w:r w:rsidR="00A801D2">
        <w:rPr>
          <w:rFonts w:ascii="Arial" w:hAnsi="Arial" w:cs="Arial"/>
        </w:rPr>
        <w:t>g the CRISPR-Cas9-RNP method</w:t>
      </w:r>
    </w:p>
    <w:sectPr w:rsidR="001D30A4" w:rsidRPr="00230977" w:rsidSect="00110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31C5C5" w14:textId="77777777" w:rsidR="00CB406C" w:rsidRDefault="00CB406C" w:rsidP="00DE398E">
      <w:r>
        <w:separator/>
      </w:r>
    </w:p>
  </w:endnote>
  <w:endnote w:type="continuationSeparator" w:id="0">
    <w:p w14:paraId="2DB02A8A" w14:textId="77777777" w:rsidR="00CB406C" w:rsidRDefault="00CB406C" w:rsidP="00DE3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DC2025" w14:textId="77777777" w:rsidR="00CB406C" w:rsidRDefault="00CB406C" w:rsidP="00DE398E">
      <w:r>
        <w:separator/>
      </w:r>
    </w:p>
  </w:footnote>
  <w:footnote w:type="continuationSeparator" w:id="0">
    <w:p w14:paraId="11706165" w14:textId="77777777" w:rsidR="00CB406C" w:rsidRDefault="00CB406C" w:rsidP="00DE3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977"/>
    <w:rsid w:val="000259E3"/>
    <w:rsid w:val="000265A5"/>
    <w:rsid w:val="00083E9D"/>
    <w:rsid w:val="00090E50"/>
    <w:rsid w:val="000E15DD"/>
    <w:rsid w:val="00107887"/>
    <w:rsid w:val="001105D9"/>
    <w:rsid w:val="001522E0"/>
    <w:rsid w:val="00161CD7"/>
    <w:rsid w:val="00166372"/>
    <w:rsid w:val="001854CC"/>
    <w:rsid w:val="001D1991"/>
    <w:rsid w:val="001D30A4"/>
    <w:rsid w:val="001E389A"/>
    <w:rsid w:val="002203C0"/>
    <w:rsid w:val="00230977"/>
    <w:rsid w:val="00250A9F"/>
    <w:rsid w:val="0026125F"/>
    <w:rsid w:val="0029665D"/>
    <w:rsid w:val="002A182E"/>
    <w:rsid w:val="002B30CA"/>
    <w:rsid w:val="002D6890"/>
    <w:rsid w:val="00305667"/>
    <w:rsid w:val="00307BFE"/>
    <w:rsid w:val="003472E3"/>
    <w:rsid w:val="003B40FD"/>
    <w:rsid w:val="003C6ED5"/>
    <w:rsid w:val="004207D3"/>
    <w:rsid w:val="00423B9F"/>
    <w:rsid w:val="00433F79"/>
    <w:rsid w:val="0044298B"/>
    <w:rsid w:val="00445C39"/>
    <w:rsid w:val="0045082D"/>
    <w:rsid w:val="0047157A"/>
    <w:rsid w:val="004A4643"/>
    <w:rsid w:val="00535EEB"/>
    <w:rsid w:val="005631BF"/>
    <w:rsid w:val="005754F9"/>
    <w:rsid w:val="005818D0"/>
    <w:rsid w:val="005F39BA"/>
    <w:rsid w:val="00610361"/>
    <w:rsid w:val="00646AAB"/>
    <w:rsid w:val="006B0CFA"/>
    <w:rsid w:val="00704FC2"/>
    <w:rsid w:val="007433EA"/>
    <w:rsid w:val="007522DA"/>
    <w:rsid w:val="0076108C"/>
    <w:rsid w:val="0077040E"/>
    <w:rsid w:val="007D1189"/>
    <w:rsid w:val="007F2359"/>
    <w:rsid w:val="008115A6"/>
    <w:rsid w:val="00830FB4"/>
    <w:rsid w:val="00855122"/>
    <w:rsid w:val="0089663C"/>
    <w:rsid w:val="008A5F92"/>
    <w:rsid w:val="008E1602"/>
    <w:rsid w:val="008E4DE0"/>
    <w:rsid w:val="00985F34"/>
    <w:rsid w:val="009B77A3"/>
    <w:rsid w:val="00A31DA1"/>
    <w:rsid w:val="00A46F4A"/>
    <w:rsid w:val="00A55D3C"/>
    <w:rsid w:val="00A668E9"/>
    <w:rsid w:val="00A75A4F"/>
    <w:rsid w:val="00A801D2"/>
    <w:rsid w:val="00AE315C"/>
    <w:rsid w:val="00B23130"/>
    <w:rsid w:val="00B608DF"/>
    <w:rsid w:val="00BE199E"/>
    <w:rsid w:val="00C361A5"/>
    <w:rsid w:val="00CA0716"/>
    <w:rsid w:val="00CA489B"/>
    <w:rsid w:val="00CB406C"/>
    <w:rsid w:val="00CC74C5"/>
    <w:rsid w:val="00CD3437"/>
    <w:rsid w:val="00D12B34"/>
    <w:rsid w:val="00D31D32"/>
    <w:rsid w:val="00D51180"/>
    <w:rsid w:val="00D74587"/>
    <w:rsid w:val="00DA160A"/>
    <w:rsid w:val="00DA1713"/>
    <w:rsid w:val="00DE398E"/>
    <w:rsid w:val="00E163C7"/>
    <w:rsid w:val="00EB1B4A"/>
    <w:rsid w:val="00F47772"/>
    <w:rsid w:val="00FB7C73"/>
    <w:rsid w:val="00FC6AEB"/>
    <w:rsid w:val="00FE16C3"/>
    <w:rsid w:val="00FF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A7C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9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39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98E"/>
  </w:style>
  <w:style w:type="paragraph" w:styleId="Footer">
    <w:name w:val="footer"/>
    <w:basedOn w:val="Normal"/>
    <w:link w:val="FooterChar"/>
    <w:uiPriority w:val="99"/>
    <w:unhideWhenUsed/>
    <w:rsid w:val="00DE39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98E"/>
  </w:style>
  <w:style w:type="table" w:styleId="GridTable1Light-Accent1">
    <w:name w:val="Grid Table 1 Light Accent 1"/>
    <w:basedOn w:val="TableNormal"/>
    <w:uiPriority w:val="46"/>
    <w:rsid w:val="001D1991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1D1991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1D199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7Colorful-Accent5">
    <w:name w:val="Grid Table 7 Colorful Accent 5"/>
    <w:basedOn w:val="TableNormal"/>
    <w:uiPriority w:val="52"/>
    <w:rsid w:val="001D1991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ListTable2-Accent5">
    <w:name w:val="List Table 2 Accent 5"/>
    <w:basedOn w:val="TableNormal"/>
    <w:uiPriority w:val="47"/>
    <w:rsid w:val="001D1991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9</Words>
  <Characters>33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 Beg</dc:creator>
  <cp:keywords/>
  <dc:description/>
  <cp:lastModifiedBy>Asim Beg</cp:lastModifiedBy>
  <cp:revision>20</cp:revision>
  <cp:lastPrinted>2017-05-24T13:27:00Z</cp:lastPrinted>
  <dcterms:created xsi:type="dcterms:W3CDTF">2017-05-24T13:18:00Z</dcterms:created>
  <dcterms:modified xsi:type="dcterms:W3CDTF">2017-08-28T15:59:00Z</dcterms:modified>
</cp:coreProperties>
</file>